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C826D" w14:textId="2240D8F8" w:rsidR="0079378F" w:rsidRPr="00BA7FB2" w:rsidRDefault="00B91E3A" w:rsidP="0079378F">
      <w:pPr>
        <w:spacing w:line="480" w:lineRule="auto"/>
        <w:jc w:val="both"/>
        <w:rPr>
          <w:rFonts w:cstheme="minorHAnsi"/>
          <w:b/>
          <w:bCs/>
          <w:sz w:val="16"/>
          <w:szCs w:val="16"/>
          <w:lang w:val="en-US"/>
        </w:rPr>
      </w:pPr>
      <w:r w:rsidRPr="00BA7FB2">
        <w:rPr>
          <w:rFonts w:cstheme="minorHAnsi"/>
          <w:b/>
          <w:bCs/>
          <w:sz w:val="22"/>
          <w:szCs w:val="22"/>
          <w:lang w:val="en-US"/>
        </w:rPr>
        <w:t xml:space="preserve">Supplementary </w:t>
      </w:r>
      <w:r w:rsidR="00FB38FC" w:rsidRPr="00BA7FB2">
        <w:rPr>
          <w:rFonts w:cstheme="minorHAnsi"/>
          <w:b/>
          <w:bCs/>
          <w:sz w:val="22"/>
          <w:szCs w:val="22"/>
          <w:lang w:val="en-US"/>
        </w:rPr>
        <w:t>T</w:t>
      </w:r>
      <w:r w:rsidRPr="00BA7FB2">
        <w:rPr>
          <w:rFonts w:cstheme="minorHAnsi"/>
          <w:b/>
          <w:bCs/>
          <w:sz w:val="22"/>
          <w:szCs w:val="22"/>
          <w:lang w:val="en-US"/>
        </w:rPr>
        <w:t xml:space="preserve">able </w:t>
      </w:r>
      <w:r w:rsidR="00E26F6E" w:rsidRPr="00BA7FB2">
        <w:rPr>
          <w:rFonts w:cstheme="minorHAnsi"/>
          <w:b/>
          <w:bCs/>
          <w:sz w:val="22"/>
          <w:szCs w:val="22"/>
          <w:lang w:val="en-US"/>
        </w:rPr>
        <w:t>3</w:t>
      </w:r>
      <w:r w:rsidR="0079378F" w:rsidRPr="00BA7FB2">
        <w:rPr>
          <w:rFonts w:cstheme="minorHAnsi"/>
          <w:b/>
          <w:bCs/>
          <w:sz w:val="22"/>
          <w:szCs w:val="22"/>
          <w:lang w:val="en-US"/>
        </w:rPr>
        <w:t xml:space="preserve">: </w:t>
      </w:r>
      <w:r w:rsidRPr="00BA7FB2">
        <w:rPr>
          <w:rFonts w:cstheme="minorHAnsi"/>
          <w:b/>
          <w:bCs/>
          <w:sz w:val="22"/>
          <w:szCs w:val="22"/>
          <w:lang w:val="en-US"/>
        </w:rPr>
        <w:t>Comparison of SAA and RCC</w:t>
      </w:r>
    </w:p>
    <w:tbl>
      <w:tblPr>
        <w:tblpPr w:leftFromText="141" w:rightFromText="141" w:vertAnchor="text" w:horzAnchor="margin" w:tblpY="-11"/>
        <w:tblW w:w="422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992"/>
        <w:gridCol w:w="1695"/>
        <w:gridCol w:w="1274"/>
        <w:gridCol w:w="1136"/>
        <w:gridCol w:w="866"/>
      </w:tblGrid>
      <w:tr w:rsidR="0079378F" w:rsidRPr="00BA7FB2" w14:paraId="537B0B0F" w14:textId="77777777" w:rsidTr="00E31D98">
        <w:trPr>
          <w:trHeight w:hRule="exact" w:val="587"/>
          <w:tblHeader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154520F" w14:textId="77777777" w:rsidR="0079378F" w:rsidRPr="00BA7FB2" w:rsidRDefault="0079378F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HAAA Cohort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ADCE7B6" w14:textId="77777777" w:rsidR="0079378F" w:rsidRPr="00BA7FB2" w:rsidRDefault="0079378F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7B1F7EC" w14:textId="77777777" w:rsidR="0079378F" w:rsidRPr="00BA7FB2" w:rsidRDefault="0079378F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Total</w:t>
            </w:r>
          </w:p>
          <w:p w14:paraId="01810B87" w14:textId="77777777" w:rsidR="0079378F" w:rsidRPr="00BA7FB2" w:rsidRDefault="0079378F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(n = 22)</w:t>
            </w:r>
          </w:p>
        </w:tc>
        <w:tc>
          <w:tcPr>
            <w:tcW w:w="127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EA3F802" w14:textId="1F8EBAD2" w:rsidR="0079378F" w:rsidRPr="00BA7FB2" w:rsidRDefault="0079378F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SAA</w:t>
            </w:r>
          </w:p>
          <w:p w14:paraId="036E46E3" w14:textId="77777777" w:rsidR="0079378F" w:rsidRPr="00BA7FB2" w:rsidRDefault="0079378F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(n = 13)</w:t>
            </w:r>
          </w:p>
        </w:tc>
        <w:tc>
          <w:tcPr>
            <w:tcW w:w="11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A22F75" w14:textId="77777777" w:rsidR="0079378F" w:rsidRPr="00BA7FB2" w:rsidRDefault="0079378F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RCC</w:t>
            </w:r>
          </w:p>
          <w:p w14:paraId="41036FCC" w14:textId="77777777" w:rsidR="0079378F" w:rsidRPr="00BA7FB2" w:rsidRDefault="0079378F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(n = 9)</w:t>
            </w:r>
          </w:p>
        </w:tc>
        <w:tc>
          <w:tcPr>
            <w:tcW w:w="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E4CC36" w14:textId="77777777" w:rsidR="0079378F" w:rsidRPr="00BA7FB2" w:rsidRDefault="0079378F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79378F" w:rsidRPr="00BA7FB2" w14:paraId="44DF423C" w14:textId="77777777" w:rsidTr="007C289D">
        <w:trPr>
          <w:trHeight w:hRule="exact" w:val="418"/>
          <w:tblHeader/>
        </w:trPr>
        <w:tc>
          <w:tcPr>
            <w:tcW w:w="7654" w:type="dxa"/>
            <w:gridSpan w:val="6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2641751" w14:textId="77777777" w:rsidR="0079378F" w:rsidRPr="00BA7FB2" w:rsidRDefault="0079378F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Patient characteristics</w:t>
            </w:r>
          </w:p>
        </w:tc>
      </w:tr>
      <w:tr w:rsidR="007C289D" w:rsidRPr="00BA7FB2" w14:paraId="1C6ED2ED" w14:textId="77777777" w:rsidTr="00E31D98">
        <w:trPr>
          <w:trHeight w:hRule="exact" w:val="705"/>
          <w:tblHeader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F5AF101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Age (years)</w:t>
            </w:r>
          </w:p>
          <w:p w14:paraId="43FCE066" w14:textId="77777777" w:rsidR="00751B98" w:rsidRPr="00BA7FB2" w:rsidRDefault="00751B98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26691E31" w14:textId="5B5AA1BC" w:rsidR="009A26E0" w:rsidRPr="00BA7FB2" w:rsidRDefault="00D34265" w:rsidP="009A26E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m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edian</w:t>
            </w:r>
          </w:p>
          <w:p w14:paraId="57397269" w14:textId="41B70C8C" w:rsidR="007C289D" w:rsidRPr="00BA7FB2" w:rsidRDefault="007C289D" w:rsidP="009A26E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16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1E6F950" w14:textId="1DFB73BD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3.</w:t>
            </w:r>
            <w:r w:rsidR="00F83122"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5</w:t>
            </w:r>
          </w:p>
          <w:p w14:paraId="24F763BB" w14:textId="17ABBB34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3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17)</w:t>
            </w:r>
          </w:p>
        </w:tc>
        <w:tc>
          <w:tcPr>
            <w:tcW w:w="127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41B9C577" w14:textId="41759B82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13.0</w:t>
            </w:r>
          </w:p>
          <w:p w14:paraId="0ED9397B" w14:textId="2573644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3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17)</w:t>
            </w:r>
          </w:p>
        </w:tc>
        <w:tc>
          <w:tcPr>
            <w:tcW w:w="11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3E7ECF98" w14:textId="34168C25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14.0</w:t>
            </w:r>
          </w:p>
          <w:p w14:paraId="21EEBEA1" w14:textId="0F15B6FC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6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16)</w:t>
            </w:r>
          </w:p>
        </w:tc>
        <w:tc>
          <w:tcPr>
            <w:tcW w:w="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5F13FA1B" w14:textId="2CD06010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</w:rPr>
              <w:t>0.</w:t>
            </w:r>
            <w:r w:rsidR="00F83122" w:rsidRPr="00BA7FB2">
              <w:rPr>
                <w:rFonts w:cstheme="minorHAnsi"/>
                <w:sz w:val="16"/>
                <w:szCs w:val="16"/>
              </w:rPr>
              <w:t>6</w:t>
            </w:r>
            <w:r w:rsidR="00136295" w:rsidRPr="00BA7FB2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7C289D" w:rsidRPr="00BA7FB2" w14:paraId="7CFB5807" w14:textId="77777777" w:rsidTr="00E31D98">
        <w:trPr>
          <w:trHeight w:hRule="exact" w:val="279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29E7DE6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7550DC69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A248BA6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3 (59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270E418A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7 (54)</w:t>
            </w:r>
          </w:p>
        </w:tc>
        <w:tc>
          <w:tcPr>
            <w:tcW w:w="113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68F503A0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6 (67)</w:t>
            </w:r>
          </w:p>
        </w:tc>
        <w:tc>
          <w:tcPr>
            <w:tcW w:w="86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1A990FAE" w14:textId="5102019B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color w:val="000000"/>
                <w:sz w:val="16"/>
                <w:szCs w:val="16"/>
              </w:rPr>
              <w:t>0.67</w:t>
            </w:r>
          </w:p>
        </w:tc>
      </w:tr>
      <w:tr w:rsidR="007C289D" w:rsidRPr="00BA7FB2" w14:paraId="318C0D9C" w14:textId="77777777" w:rsidTr="00E31D98">
        <w:trPr>
          <w:trHeight w:hRule="exact" w:val="284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16D123B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Infectious trigger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vAlign w:val="center"/>
          </w:tcPr>
          <w:p w14:paraId="60614DDA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FF49E08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0 (45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14:paraId="365F59B8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6 (46)</w:t>
            </w:r>
          </w:p>
        </w:tc>
        <w:tc>
          <w:tcPr>
            <w:tcW w:w="113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14:paraId="0301C642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4 (44)</w:t>
            </w:r>
          </w:p>
        </w:tc>
        <w:tc>
          <w:tcPr>
            <w:tcW w:w="86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14:paraId="761F805B" w14:textId="55046F33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color w:val="000000"/>
                <w:sz w:val="16"/>
                <w:szCs w:val="16"/>
              </w:rPr>
              <w:t>&gt; 0.99</w:t>
            </w:r>
          </w:p>
        </w:tc>
      </w:tr>
      <w:tr w:rsidR="007C289D" w:rsidRPr="00BA7FB2" w14:paraId="56D3C181" w14:textId="77777777" w:rsidTr="007C289D">
        <w:trPr>
          <w:trHeight w:hRule="exact" w:val="425"/>
          <w:tblHeader/>
        </w:trPr>
        <w:tc>
          <w:tcPr>
            <w:tcW w:w="7654" w:type="dxa"/>
            <w:gridSpan w:val="6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4F2EF50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Laboratory findings</w:t>
            </w:r>
          </w:p>
        </w:tc>
      </w:tr>
      <w:tr w:rsidR="007C289D" w:rsidRPr="00BA7FB2" w14:paraId="32CBDA5F" w14:textId="77777777" w:rsidTr="00E31D98">
        <w:trPr>
          <w:trHeight w:hRule="exact" w:val="730"/>
          <w:tblHeader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D71C9CE" w14:textId="4F19A3B5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ALT (U/</w:t>
            </w:r>
            <w:r w:rsidR="006B5CA7"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L</w:t>
            </w: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at maximum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261FE72B" w14:textId="77777777" w:rsidR="00D34265" w:rsidRPr="00BA7FB2" w:rsidRDefault="00D34265" w:rsidP="00D34265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median</w:t>
            </w:r>
          </w:p>
          <w:p w14:paraId="2CC6F686" w14:textId="5E80F0D4" w:rsidR="007C289D" w:rsidRPr="00BA7FB2" w:rsidRDefault="009A26E0" w:rsidP="009A26E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16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7EC3763" w14:textId="2045B9E2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127</w:t>
            </w:r>
          </w:p>
          <w:p w14:paraId="6C15C075" w14:textId="461146EB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727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4000)</w:t>
            </w:r>
          </w:p>
        </w:tc>
        <w:tc>
          <w:tcPr>
            <w:tcW w:w="127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19852D23" w14:textId="5F1E064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2105</w:t>
            </w:r>
          </w:p>
          <w:p w14:paraId="25214918" w14:textId="2EBE720A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727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2958)</w:t>
            </w:r>
          </w:p>
        </w:tc>
        <w:tc>
          <w:tcPr>
            <w:tcW w:w="11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08FDEC19" w14:textId="7313A6A1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2237</w:t>
            </w:r>
          </w:p>
          <w:p w14:paraId="10572E69" w14:textId="5596F8F5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1240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4000)</w:t>
            </w:r>
          </w:p>
        </w:tc>
        <w:tc>
          <w:tcPr>
            <w:tcW w:w="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7B9C35E0" w14:textId="262AD3D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</w:rPr>
              <w:t>0.2</w:t>
            </w:r>
            <w:r w:rsidR="00136295" w:rsidRPr="00BA7FB2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7C289D" w:rsidRPr="00BA7FB2" w14:paraId="1C972420" w14:textId="77777777" w:rsidTr="00E31D98">
        <w:trPr>
          <w:trHeight w:hRule="exact" w:val="688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1853C10" w14:textId="1BD9AE1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AST (U/</w:t>
            </w:r>
            <w:r w:rsidR="006B5CA7"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L</w:t>
            </w: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  <w:p w14:paraId="7F5E0B93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at maximum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68FDA1EE" w14:textId="77777777" w:rsidR="00D34265" w:rsidRPr="00BA7FB2" w:rsidRDefault="00D34265" w:rsidP="00D34265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median</w:t>
            </w:r>
          </w:p>
          <w:p w14:paraId="4B98942E" w14:textId="70E2B4EF" w:rsidR="007C289D" w:rsidRPr="00BA7FB2" w:rsidRDefault="009A26E0" w:rsidP="009A26E0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D7E62B8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823</w:t>
            </w:r>
          </w:p>
          <w:p w14:paraId="4AD1958F" w14:textId="06F0F2E0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237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3530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65636FE8" w14:textId="7A2D983B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1667</w:t>
            </w:r>
          </w:p>
          <w:p w14:paraId="32C8F2C5" w14:textId="582EF7BE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237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3080)</w:t>
            </w:r>
          </w:p>
        </w:tc>
        <w:tc>
          <w:tcPr>
            <w:tcW w:w="113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62164116" w14:textId="0BEF0FB2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2501</w:t>
            </w:r>
          </w:p>
          <w:p w14:paraId="0ACBDAD0" w14:textId="4478E9DC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842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3530)</w:t>
            </w:r>
          </w:p>
        </w:tc>
        <w:tc>
          <w:tcPr>
            <w:tcW w:w="86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49960DAB" w14:textId="540DB08D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</w:rPr>
              <w:t>0.2</w:t>
            </w:r>
            <w:r w:rsidR="00136295" w:rsidRPr="00BA7FB2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7C289D" w:rsidRPr="00BA7FB2" w14:paraId="4ACF6A1D" w14:textId="77777777" w:rsidTr="00E31D98">
        <w:trPr>
          <w:trHeight w:hRule="exact" w:val="700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D51B2A5" w14:textId="6DB07EC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GGT (U/</w:t>
            </w:r>
            <w:r w:rsidR="006B5CA7"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L</w:t>
            </w: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  <w:p w14:paraId="723F47AB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at maximum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7E3DDC65" w14:textId="77777777" w:rsidR="00D34265" w:rsidRPr="00BA7FB2" w:rsidRDefault="00D34265" w:rsidP="00D34265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median</w:t>
            </w:r>
          </w:p>
          <w:p w14:paraId="16A2306C" w14:textId="5CF2A0BA" w:rsidR="007C289D" w:rsidRPr="00BA7FB2" w:rsidRDefault="009A26E0" w:rsidP="009A26E0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7285508" w14:textId="322EB8F5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65</w:t>
            </w:r>
          </w:p>
          <w:p w14:paraId="11530949" w14:textId="628E2745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42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810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3997EA92" w14:textId="2CA5003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150</w:t>
            </w:r>
          </w:p>
          <w:p w14:paraId="140EAD99" w14:textId="1283A216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42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393)</w:t>
            </w:r>
          </w:p>
        </w:tc>
        <w:tc>
          <w:tcPr>
            <w:tcW w:w="113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12266FCC" w14:textId="5AE21E39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289</w:t>
            </w:r>
          </w:p>
          <w:p w14:paraId="679B94D6" w14:textId="7CCB2FB4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81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810)</w:t>
            </w:r>
          </w:p>
        </w:tc>
        <w:tc>
          <w:tcPr>
            <w:tcW w:w="86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56A9CAA1" w14:textId="2C3AFC12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</w:rPr>
              <w:t>0.1</w:t>
            </w:r>
            <w:r w:rsidR="00136295" w:rsidRPr="00BA7FB2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7C289D" w:rsidRPr="00BA7FB2" w14:paraId="0E8BC22D" w14:textId="77777777" w:rsidTr="00E31D98">
        <w:trPr>
          <w:trHeight w:hRule="exact" w:val="706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226BC65" w14:textId="19F1FE36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Bilirubin (mg/d</w:t>
            </w:r>
            <w:r w:rsidR="006B5CA7"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L</w:t>
            </w: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  <w:p w14:paraId="73162AB5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at maximum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37DC906F" w14:textId="77777777" w:rsidR="00D34265" w:rsidRPr="00BA7FB2" w:rsidRDefault="00D34265" w:rsidP="00D34265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median</w:t>
            </w:r>
          </w:p>
          <w:p w14:paraId="79DF472B" w14:textId="733908C9" w:rsidR="007C289D" w:rsidRPr="00BA7FB2" w:rsidRDefault="009A26E0" w:rsidP="009A26E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5BA358F" w14:textId="48D8CBC6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5.3</w:t>
            </w:r>
          </w:p>
          <w:p w14:paraId="53A568DE" w14:textId="5BAC8825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0.8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28.8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0BB4F627" w14:textId="4AA09F15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10.3</w:t>
            </w:r>
          </w:p>
          <w:p w14:paraId="3853E00E" w14:textId="00012CCC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0.8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28.8)</w:t>
            </w:r>
          </w:p>
        </w:tc>
        <w:tc>
          <w:tcPr>
            <w:tcW w:w="113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04C7412C" w14:textId="580E6F69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18.4</w:t>
            </w:r>
          </w:p>
          <w:p w14:paraId="6B1BDE6B" w14:textId="25EA09A1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7.1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27.1)</w:t>
            </w:r>
          </w:p>
        </w:tc>
        <w:tc>
          <w:tcPr>
            <w:tcW w:w="86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273099DF" w14:textId="6DE51920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</w:rPr>
              <w:t>0.11</w:t>
            </w:r>
          </w:p>
        </w:tc>
      </w:tr>
      <w:tr w:rsidR="007C289D" w:rsidRPr="00BA7FB2" w14:paraId="2B0657FC" w14:textId="77777777" w:rsidTr="00E31D98">
        <w:trPr>
          <w:trHeight w:hRule="exact" w:val="712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2A4FABC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INR</w:t>
            </w:r>
          </w:p>
          <w:p w14:paraId="2E33D597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at maximum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2A520224" w14:textId="77777777" w:rsidR="00D34265" w:rsidRPr="00BA7FB2" w:rsidRDefault="00D34265" w:rsidP="00D34265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median</w:t>
            </w:r>
          </w:p>
          <w:p w14:paraId="2EDE0713" w14:textId="6BBA03BF" w:rsidR="007C289D" w:rsidRPr="00BA7FB2" w:rsidRDefault="009A26E0" w:rsidP="009A26E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6C22564" w14:textId="6CC8A879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5</w:t>
            </w:r>
          </w:p>
          <w:p w14:paraId="31213DBA" w14:textId="28681A35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1.0–4.0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6349DE96" w14:textId="6ABF8841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</w:rPr>
              <w:t xml:space="preserve">1.5 </w:t>
            </w:r>
          </w:p>
          <w:p w14:paraId="23ED0E6A" w14:textId="7E7B83C1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</w:rPr>
              <w:t>(1.0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4.0)</w:t>
            </w:r>
          </w:p>
        </w:tc>
        <w:tc>
          <w:tcPr>
            <w:tcW w:w="113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584EBDE4" w14:textId="0CD242CA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1.5</w:t>
            </w:r>
          </w:p>
          <w:p w14:paraId="5FD7B54F" w14:textId="6EFE014E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1.0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2.4)</w:t>
            </w:r>
          </w:p>
        </w:tc>
        <w:tc>
          <w:tcPr>
            <w:tcW w:w="86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71537D99" w14:textId="0901D19F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</w:rPr>
              <w:t>0.88</w:t>
            </w:r>
          </w:p>
        </w:tc>
      </w:tr>
      <w:tr w:rsidR="007C289D" w:rsidRPr="00BA7FB2" w14:paraId="2E1A5349" w14:textId="77777777" w:rsidTr="00E31D98">
        <w:trPr>
          <w:trHeight w:hRule="exact" w:val="696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D6A2CB3" w14:textId="21851329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Lymphocytes (x/µ</w:t>
            </w:r>
            <w:proofErr w:type="gramStart"/>
            <w:r w:rsidR="006B5CA7"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L</w:t>
            </w: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  <w:r w:rsidR="005C1538"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*</w:t>
            </w:r>
            <w:proofErr w:type="gramEnd"/>
          </w:p>
          <w:p w14:paraId="5D4193CF" w14:textId="2C9989FC" w:rsidR="007C289D" w:rsidRPr="00BA7FB2" w:rsidRDefault="00E31D98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at minimum in week 1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44387E07" w14:textId="77777777" w:rsidR="00D34265" w:rsidRPr="00BA7FB2" w:rsidRDefault="00D34265" w:rsidP="00D34265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median</w:t>
            </w:r>
          </w:p>
          <w:p w14:paraId="5065CDE7" w14:textId="1BB2862C" w:rsidR="007C289D" w:rsidRPr="00BA7FB2" w:rsidRDefault="009A26E0" w:rsidP="009A26E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B228E9C" w14:textId="1C5E46FE" w:rsidR="007C289D" w:rsidRPr="00BA7FB2" w:rsidRDefault="00527687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905</w:t>
            </w:r>
          </w:p>
          <w:p w14:paraId="42141741" w14:textId="7CE21606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="00527687" w:rsidRPr="00BA7FB2">
              <w:rPr>
                <w:rFonts w:cstheme="minorHAnsi"/>
                <w:sz w:val="16"/>
                <w:szCs w:val="16"/>
                <w:lang w:val="en-US"/>
              </w:rPr>
              <w:t>90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527687" w:rsidRPr="00BA7FB2">
              <w:rPr>
                <w:rFonts w:cstheme="minorHAnsi"/>
                <w:sz w:val="16"/>
                <w:szCs w:val="16"/>
                <w:lang w:val="en-US"/>
              </w:rPr>
              <w:t>40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0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17CCE1D2" w14:textId="353C7FAB" w:rsidR="007C289D" w:rsidRPr="00BA7FB2" w:rsidRDefault="002B1058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1055</w:t>
            </w:r>
          </w:p>
          <w:p w14:paraId="29FFFA86" w14:textId="0873CE82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4</w:t>
            </w:r>
            <w:r w:rsidR="002B1058" w:rsidRPr="00BA7FB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="002B1058" w:rsidRPr="00BA7FB2">
              <w:rPr>
                <w:rFonts w:cstheme="minorHAnsi"/>
                <w:sz w:val="16"/>
                <w:szCs w:val="16"/>
                <w:lang w:val="en-US"/>
              </w:rPr>
              <w:t>2390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5C3ABA39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54070ADA" w14:textId="0B5823BC" w:rsidR="007C289D" w:rsidRPr="00BA7FB2" w:rsidRDefault="002B1058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635</w:t>
            </w:r>
          </w:p>
          <w:p w14:paraId="2D38277C" w14:textId="5DC5FB1C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="002B1058" w:rsidRPr="00BA7FB2">
              <w:rPr>
                <w:rFonts w:cstheme="minorHAnsi"/>
                <w:sz w:val="16"/>
                <w:szCs w:val="16"/>
                <w:lang w:val="en-US"/>
              </w:rPr>
              <w:t>90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="002B1058" w:rsidRPr="00BA7FB2">
              <w:rPr>
                <w:rFonts w:cstheme="minorHAnsi"/>
                <w:sz w:val="16"/>
                <w:szCs w:val="16"/>
                <w:lang w:val="en-US"/>
              </w:rPr>
              <w:t>3400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6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5E4F952A" w14:textId="25D370F1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</w:rPr>
              <w:t>0.</w:t>
            </w:r>
            <w:r w:rsidR="002B1058" w:rsidRPr="00BA7FB2">
              <w:rPr>
                <w:rFonts w:cstheme="minorHAnsi"/>
                <w:sz w:val="16"/>
                <w:szCs w:val="16"/>
              </w:rPr>
              <w:t>08</w:t>
            </w:r>
          </w:p>
        </w:tc>
      </w:tr>
      <w:tr w:rsidR="007C289D" w:rsidRPr="00BA7FB2" w14:paraId="0EE75949" w14:textId="77777777" w:rsidTr="00E31D98">
        <w:trPr>
          <w:trHeight w:hRule="exact" w:val="714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2F9E7FE" w14:textId="0F3F4F9F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Lymphocytes (x/µ</w:t>
            </w:r>
            <w:proofErr w:type="gramStart"/>
            <w:r w:rsidR="006B5CA7"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L</w:t>
            </w: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  <w:r w:rsidR="00F421AE"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*</w:t>
            </w:r>
            <w:proofErr w:type="gramEnd"/>
            <w:r w:rsidR="00F421AE"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*</w:t>
            </w:r>
          </w:p>
          <w:p w14:paraId="0845D843" w14:textId="1DC28224" w:rsidR="007C289D" w:rsidRPr="00BA7FB2" w:rsidRDefault="00E31D98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 xml:space="preserve">at minimum week </w:t>
            </w:r>
            <w:r w:rsidR="00284FBF" w:rsidRPr="00BA7FB2">
              <w:rPr>
                <w:rFonts w:cstheme="minorHAnsi"/>
                <w:sz w:val="16"/>
                <w:szCs w:val="16"/>
                <w:lang w:val="en-US"/>
              </w:rPr>
              <w:t>1-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527687" w:rsidRPr="00BA7FB2">
              <w:rPr>
                <w:rFonts w:cstheme="minorHAnsi"/>
                <w:sz w:val="16"/>
                <w:szCs w:val="16"/>
                <w:lang w:val="en-US"/>
              </w:rPr>
              <w:t xml:space="preserve"> week</w:t>
            </w:r>
            <w:r w:rsidR="002B1058" w:rsidRPr="00BA7FB2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vAlign w:val="center"/>
          </w:tcPr>
          <w:p w14:paraId="459E9772" w14:textId="77777777" w:rsidR="00D34265" w:rsidRPr="00BA7FB2" w:rsidRDefault="00D34265" w:rsidP="00D34265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median</w:t>
            </w:r>
          </w:p>
          <w:p w14:paraId="0C2FA90E" w14:textId="21E81427" w:rsidR="007C289D" w:rsidRPr="00BA7FB2" w:rsidRDefault="009A26E0" w:rsidP="009A26E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9F9D40E" w14:textId="68B5CE0C" w:rsidR="007C289D" w:rsidRPr="00BA7FB2" w:rsidRDefault="00284FBF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530</w:t>
            </w:r>
          </w:p>
          <w:p w14:paraId="7A9C2BBD" w14:textId="08EBD92A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="00284FBF" w:rsidRPr="00BA7FB2">
              <w:rPr>
                <w:rFonts w:cstheme="minorHAnsi"/>
                <w:sz w:val="16"/>
                <w:szCs w:val="16"/>
                <w:lang w:val="en-US"/>
              </w:rPr>
              <w:t>90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="00284FBF" w:rsidRPr="00BA7FB2">
              <w:rPr>
                <w:rFonts w:cstheme="minorHAnsi"/>
                <w:sz w:val="16"/>
                <w:szCs w:val="16"/>
                <w:lang w:val="en-US"/>
              </w:rPr>
              <w:t>1901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14:paraId="5446F0D0" w14:textId="68CE857E" w:rsidR="007C289D" w:rsidRPr="00BA7FB2" w:rsidRDefault="002B1058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1F6244" w:rsidRPr="00BA7FB2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  <w:p w14:paraId="40913ED8" w14:textId="5AF6E26B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="002B1058" w:rsidRPr="00BA7FB2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1F6244" w:rsidRPr="00BA7FB2">
              <w:rPr>
                <w:rFonts w:cstheme="minorHAnsi"/>
                <w:sz w:val="16"/>
                <w:szCs w:val="16"/>
                <w:lang w:val="en-US"/>
              </w:rPr>
              <w:t>77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="001F6244" w:rsidRPr="00BA7FB2">
              <w:rPr>
                <w:rFonts w:cstheme="minorHAnsi"/>
                <w:sz w:val="16"/>
                <w:szCs w:val="16"/>
                <w:lang w:val="en-US"/>
              </w:rPr>
              <w:t>1901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14:paraId="1F24B1CC" w14:textId="7496EE6B" w:rsidR="007C289D" w:rsidRPr="00BA7FB2" w:rsidRDefault="002B1058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</w:rPr>
              <w:t>380</w:t>
            </w:r>
          </w:p>
          <w:p w14:paraId="5DC5A3F8" w14:textId="4C590B9F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</w:rPr>
              <w:t>(</w:t>
            </w:r>
            <w:r w:rsidR="001F6244" w:rsidRPr="00BA7FB2">
              <w:rPr>
                <w:rFonts w:cstheme="minorHAnsi"/>
                <w:sz w:val="16"/>
                <w:szCs w:val="16"/>
              </w:rPr>
              <w:t>90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="001F6244" w:rsidRPr="00BA7FB2">
              <w:rPr>
                <w:rFonts w:cstheme="minorHAnsi"/>
                <w:sz w:val="16"/>
                <w:szCs w:val="16"/>
              </w:rPr>
              <w:t>960</w:t>
            </w:r>
            <w:r w:rsidRPr="00BA7FB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6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14:paraId="0230382A" w14:textId="3BA09F86" w:rsidR="007C289D" w:rsidRPr="00BA7FB2" w:rsidRDefault="001F6244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136295" w:rsidRPr="00BA7FB2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</w:tr>
      <w:tr w:rsidR="007C289D" w:rsidRPr="00BA7FB2" w14:paraId="5C1E99C4" w14:textId="77777777" w:rsidTr="007C289D">
        <w:trPr>
          <w:trHeight w:hRule="exact" w:val="460"/>
          <w:tblHeader/>
        </w:trPr>
        <w:tc>
          <w:tcPr>
            <w:tcW w:w="7654" w:type="dxa"/>
            <w:gridSpan w:val="6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C58F793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urse of disease</w:t>
            </w:r>
          </w:p>
        </w:tc>
      </w:tr>
      <w:tr w:rsidR="007C289D" w:rsidRPr="00BA7FB2" w14:paraId="0A4866D8" w14:textId="77777777" w:rsidTr="00E31D98">
        <w:trPr>
          <w:trHeight w:hRule="exact" w:val="708"/>
          <w:tblHeader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CFDEC77" w14:textId="0CF02EAD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Hepatitis to </w:t>
            </w:r>
            <w:r w:rsidR="00F421AE"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BMF</w:t>
            </w: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weeks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6163A078" w14:textId="77777777" w:rsidR="00D34265" w:rsidRPr="00BA7FB2" w:rsidRDefault="00D34265" w:rsidP="00D34265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median</w:t>
            </w:r>
          </w:p>
          <w:p w14:paraId="4F1A621F" w14:textId="591E1F8C" w:rsidR="007C289D" w:rsidRPr="00BA7FB2" w:rsidRDefault="009A26E0" w:rsidP="009A26E0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16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2330C23" w14:textId="224A3375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.0</w:t>
            </w:r>
          </w:p>
          <w:p w14:paraId="3B65827E" w14:textId="6B6F43B6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0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20)</w:t>
            </w:r>
          </w:p>
        </w:tc>
        <w:tc>
          <w:tcPr>
            <w:tcW w:w="127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404BE534" w14:textId="077561E2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4.0</w:t>
            </w:r>
          </w:p>
          <w:p w14:paraId="3AA4D608" w14:textId="6D6B5DE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0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20)</w:t>
            </w:r>
          </w:p>
        </w:tc>
        <w:tc>
          <w:tcPr>
            <w:tcW w:w="11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60B3B816" w14:textId="42CFEC91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  <w:p w14:paraId="69AA1342" w14:textId="4AA19AF2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0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6)</w:t>
            </w:r>
          </w:p>
        </w:tc>
        <w:tc>
          <w:tcPr>
            <w:tcW w:w="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3CB1C110" w14:textId="1C14A695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</w:rPr>
              <w:t>0.1</w:t>
            </w:r>
            <w:r w:rsidR="00136295" w:rsidRPr="00BA7FB2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7C289D" w:rsidRPr="00BA7FB2" w14:paraId="794B2DA5" w14:textId="77777777" w:rsidTr="00E31D98">
        <w:trPr>
          <w:trHeight w:hRule="exact" w:val="410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69E32C1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-onset of BMF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4E0DD820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4291E71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8 (36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38818E39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3 (23)</w:t>
            </w:r>
          </w:p>
        </w:tc>
        <w:tc>
          <w:tcPr>
            <w:tcW w:w="113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5D39EAE2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5 (56)</w:t>
            </w:r>
          </w:p>
        </w:tc>
        <w:tc>
          <w:tcPr>
            <w:tcW w:w="86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11F4D990" w14:textId="5F475FDE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color w:val="000000"/>
                <w:sz w:val="16"/>
                <w:szCs w:val="16"/>
              </w:rPr>
              <w:t>0.1</w:t>
            </w:r>
            <w:r w:rsidR="00136295" w:rsidRPr="00BA7FB2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</w:tr>
      <w:tr w:rsidR="007C289D" w:rsidRPr="00BA7FB2" w14:paraId="696F8878" w14:textId="77777777" w:rsidTr="00E31D98">
        <w:trPr>
          <w:trHeight w:hRule="exact" w:val="410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42305F5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ALF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5EA85AF3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BB5F909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 (18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0F1FC988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3 (23)</w:t>
            </w:r>
          </w:p>
        </w:tc>
        <w:tc>
          <w:tcPr>
            <w:tcW w:w="113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5183123D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1 (11)</w:t>
            </w:r>
          </w:p>
        </w:tc>
        <w:tc>
          <w:tcPr>
            <w:tcW w:w="86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2C5F91F7" w14:textId="385DDD98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color w:val="000000"/>
                <w:sz w:val="16"/>
                <w:szCs w:val="16"/>
              </w:rPr>
              <w:t>0.6</w:t>
            </w:r>
            <w:r w:rsidR="00136295" w:rsidRPr="00BA7FB2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7C289D" w:rsidRPr="00BA7FB2" w14:paraId="67C386E7" w14:textId="77777777" w:rsidTr="00E31D98">
        <w:trPr>
          <w:trHeight w:hRule="exact" w:val="417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6D35854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LTX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24F08E92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B9A3ADA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</w:rPr>
              <w:t>2 (9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26D07F6F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</w:rPr>
              <w:t>2 (15)</w:t>
            </w:r>
          </w:p>
        </w:tc>
        <w:tc>
          <w:tcPr>
            <w:tcW w:w="113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27B58EAE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6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7B2F7C61" w14:textId="040AEB69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color w:val="000000"/>
                <w:sz w:val="16"/>
                <w:szCs w:val="16"/>
              </w:rPr>
              <w:t>0.49</w:t>
            </w:r>
          </w:p>
        </w:tc>
      </w:tr>
      <w:tr w:rsidR="007C289D" w:rsidRPr="00BA7FB2" w14:paraId="7F5CF923" w14:textId="77777777" w:rsidTr="00E31D98">
        <w:trPr>
          <w:trHeight w:hRule="exact" w:val="720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31B3AE3" w14:textId="6A7A549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Hepatic recovery</w:t>
            </w:r>
            <w:r w:rsidR="00257878" w:rsidRPr="00BA7FB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="00257878"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(weeks)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7277E062" w14:textId="77777777" w:rsidR="00D34265" w:rsidRPr="00BA7FB2" w:rsidRDefault="00D34265" w:rsidP="00D34265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median</w:t>
            </w:r>
          </w:p>
          <w:p w14:paraId="1054115D" w14:textId="206AF82C" w:rsidR="007C289D" w:rsidRPr="00BA7FB2" w:rsidRDefault="009A26E0" w:rsidP="009A26E0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42AE193" w14:textId="60C1F5C4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8.5</w:t>
            </w:r>
          </w:p>
          <w:p w14:paraId="7C1C6E22" w14:textId="0F5F5A85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4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25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69BA1538" w14:textId="5C47654E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8.0</w:t>
            </w:r>
          </w:p>
          <w:p w14:paraId="22CD03C0" w14:textId="2CE500AD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4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23)</w:t>
            </w:r>
          </w:p>
        </w:tc>
        <w:tc>
          <w:tcPr>
            <w:tcW w:w="113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2E15A0A3" w14:textId="5919D2BF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10.0</w:t>
            </w:r>
          </w:p>
          <w:p w14:paraId="0EC0566C" w14:textId="4B8C2DF0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(5</w:t>
            </w:r>
            <w:r w:rsidR="006B5CA7" w:rsidRPr="00BA7FB2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>25)</w:t>
            </w:r>
          </w:p>
        </w:tc>
        <w:tc>
          <w:tcPr>
            <w:tcW w:w="86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03C03279" w14:textId="31F5D0CB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</w:rPr>
              <w:t>0.61</w:t>
            </w:r>
          </w:p>
        </w:tc>
      </w:tr>
      <w:tr w:rsidR="007C289D" w:rsidRPr="00BA7FB2" w14:paraId="5CBFA4F8" w14:textId="77777777" w:rsidTr="00E31D98">
        <w:trPr>
          <w:trHeight w:hRule="exact" w:val="428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CCEA1DC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Steroids use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0E244F37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1FF9FBD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8 (82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669FD652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10 (77)</w:t>
            </w:r>
          </w:p>
        </w:tc>
        <w:tc>
          <w:tcPr>
            <w:tcW w:w="113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1CEDFEA1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8 (89)</w:t>
            </w:r>
          </w:p>
        </w:tc>
        <w:tc>
          <w:tcPr>
            <w:tcW w:w="86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714E1D1C" w14:textId="3E57D7AF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color w:val="000000"/>
                <w:sz w:val="16"/>
                <w:szCs w:val="16"/>
              </w:rPr>
              <w:t>0.14</w:t>
            </w:r>
          </w:p>
        </w:tc>
      </w:tr>
      <w:tr w:rsidR="007C289D" w:rsidRPr="00BA7FB2" w14:paraId="052E3447" w14:textId="77777777" w:rsidTr="00E31D98">
        <w:trPr>
          <w:trHeight w:hRule="exact" w:val="420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F28AA37" w14:textId="0EE74E18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</w:rPr>
              <w:t>Non-steroid IS</w:t>
            </w:r>
            <w:r w:rsidR="006B5CA7" w:rsidRPr="00BA7FB2">
              <w:rPr>
                <w:rFonts w:cstheme="minorHAnsi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1616DDF2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64D37DA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6 (73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5B645CBE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9 (69)</w:t>
            </w:r>
          </w:p>
        </w:tc>
        <w:tc>
          <w:tcPr>
            <w:tcW w:w="113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3446C7DB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7 (78)</w:t>
            </w:r>
          </w:p>
        </w:tc>
        <w:tc>
          <w:tcPr>
            <w:tcW w:w="86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1A6DE671" w14:textId="4AFA298B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color w:val="000000"/>
                <w:sz w:val="16"/>
                <w:szCs w:val="16"/>
              </w:rPr>
              <w:t>&gt; 0.99</w:t>
            </w:r>
          </w:p>
        </w:tc>
      </w:tr>
      <w:tr w:rsidR="007C289D" w:rsidRPr="00BA7FB2" w14:paraId="018A0188" w14:textId="77777777" w:rsidTr="00E31D98">
        <w:trPr>
          <w:trHeight w:hRule="exact" w:val="426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898363F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</w:rPr>
              <w:t>HSCT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62660067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E2A505F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6 (73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385A4E5D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10 (77)</w:t>
            </w:r>
          </w:p>
        </w:tc>
        <w:tc>
          <w:tcPr>
            <w:tcW w:w="113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7B7D1761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6 (67)</w:t>
            </w:r>
          </w:p>
        </w:tc>
        <w:tc>
          <w:tcPr>
            <w:tcW w:w="866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08F6DD07" w14:textId="54CDCA19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color w:val="000000"/>
                <w:sz w:val="16"/>
                <w:szCs w:val="16"/>
              </w:rPr>
              <w:t>0.6</w:t>
            </w:r>
            <w:r w:rsidR="00136295" w:rsidRPr="00BA7FB2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</w:tr>
      <w:tr w:rsidR="007C289D" w:rsidRPr="009E7595" w14:paraId="09DE7C96" w14:textId="77777777" w:rsidTr="00E31D98">
        <w:trPr>
          <w:trHeight w:hRule="exact" w:val="418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669636C" w14:textId="3A5C7428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</w:rPr>
              <w:t>Survival</w:t>
            </w:r>
            <w:r w:rsidR="00257878" w:rsidRPr="00BA7FB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12" w:space="0" w:color="000000" w:themeColor="text1"/>
            </w:tcBorders>
            <w:vAlign w:val="center"/>
          </w:tcPr>
          <w:p w14:paraId="3417F5BC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63B07ED" w14:textId="3C5C41FE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1</w:t>
            </w:r>
            <w:r w:rsidRPr="00BA7FB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BA7F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(95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8" w:space="0" w:color="auto"/>
              <w:right w:val="single" w:sz="8" w:space="0" w:color="auto"/>
            </w:tcBorders>
            <w:vAlign w:val="center"/>
          </w:tcPr>
          <w:p w14:paraId="71ABCA07" w14:textId="07E0F5EE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12 (92)</w:t>
            </w:r>
          </w:p>
        </w:tc>
        <w:tc>
          <w:tcPr>
            <w:tcW w:w="1136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vAlign w:val="center"/>
          </w:tcPr>
          <w:p w14:paraId="66725634" w14:textId="77777777" w:rsidR="007C289D" w:rsidRPr="00BA7FB2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sz w:val="16"/>
                <w:szCs w:val="16"/>
                <w:lang w:val="en-US"/>
              </w:rPr>
              <w:t>9 (100)</w:t>
            </w:r>
          </w:p>
        </w:tc>
        <w:tc>
          <w:tcPr>
            <w:tcW w:w="866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vAlign w:val="center"/>
          </w:tcPr>
          <w:p w14:paraId="4B620173" w14:textId="462B0A9B" w:rsidR="007C289D" w:rsidRPr="009E7595" w:rsidRDefault="007C289D" w:rsidP="007C289D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A7FB2">
              <w:rPr>
                <w:rFonts w:cstheme="minorHAnsi"/>
                <w:color w:val="000000"/>
                <w:sz w:val="16"/>
                <w:szCs w:val="16"/>
              </w:rPr>
              <w:t>&gt; 0.99</w:t>
            </w:r>
          </w:p>
        </w:tc>
      </w:tr>
    </w:tbl>
    <w:p w14:paraId="375E37DF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34923463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67F093A7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135D57C5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7EFCDBD5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458A6E38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6AB32D23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76D78CE6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4645570E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6D298588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6CF49D40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7F41A133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13D21299" w14:textId="77777777" w:rsidR="0079378F" w:rsidRDefault="0079378F" w:rsidP="0079378F">
      <w:pPr>
        <w:spacing w:line="480" w:lineRule="auto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7D202ECD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56B069A7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48D21D2F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3FB67508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55B48F65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0AEDE738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63CBF46E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226D1CCB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4EF662C0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5D3732C5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29A3934C" w14:textId="77777777" w:rsidR="0079378F" w:rsidRDefault="0079378F" w:rsidP="0079378F">
      <w:pPr>
        <w:spacing w:line="480" w:lineRule="auto"/>
        <w:ind w:firstLine="708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03569B63" w14:textId="77777777" w:rsidR="0079378F" w:rsidRDefault="0079378F" w:rsidP="0079378F">
      <w:pPr>
        <w:spacing w:line="480" w:lineRule="auto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2C93D119" w14:textId="77777777" w:rsidR="0079378F" w:rsidRDefault="0079378F" w:rsidP="0079378F">
      <w:pPr>
        <w:spacing w:line="480" w:lineRule="auto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3DC98566" w14:textId="77777777" w:rsidR="0079378F" w:rsidRDefault="0079378F" w:rsidP="0079378F">
      <w:pPr>
        <w:jc w:val="both"/>
        <w:rPr>
          <w:b/>
          <w:bCs/>
          <w:sz w:val="16"/>
          <w:szCs w:val="16"/>
          <w:lang w:val="en-US"/>
        </w:rPr>
      </w:pPr>
    </w:p>
    <w:p w14:paraId="770F614F" w14:textId="77777777" w:rsidR="0079378F" w:rsidRDefault="0079378F" w:rsidP="0079378F">
      <w:pPr>
        <w:jc w:val="both"/>
        <w:rPr>
          <w:b/>
          <w:bCs/>
          <w:sz w:val="16"/>
          <w:szCs w:val="16"/>
          <w:lang w:val="en-US"/>
        </w:rPr>
      </w:pPr>
    </w:p>
    <w:p w14:paraId="241509F0" w14:textId="77777777" w:rsidR="0079378F" w:rsidRDefault="0079378F" w:rsidP="0079378F">
      <w:pPr>
        <w:jc w:val="both"/>
        <w:rPr>
          <w:b/>
          <w:bCs/>
          <w:sz w:val="16"/>
          <w:szCs w:val="16"/>
          <w:lang w:val="en-US"/>
        </w:rPr>
      </w:pPr>
    </w:p>
    <w:p w14:paraId="562B07CA" w14:textId="77777777" w:rsidR="0079378F" w:rsidRDefault="0079378F" w:rsidP="0079378F">
      <w:pPr>
        <w:jc w:val="both"/>
        <w:rPr>
          <w:b/>
          <w:bCs/>
          <w:sz w:val="16"/>
          <w:szCs w:val="16"/>
          <w:lang w:val="en-US"/>
        </w:rPr>
      </w:pPr>
    </w:p>
    <w:p w14:paraId="4BD6B4C9" w14:textId="77777777" w:rsidR="0079378F" w:rsidRDefault="0079378F" w:rsidP="0079378F">
      <w:pPr>
        <w:jc w:val="both"/>
        <w:rPr>
          <w:b/>
          <w:bCs/>
          <w:sz w:val="16"/>
          <w:szCs w:val="16"/>
          <w:lang w:val="en-US"/>
        </w:rPr>
      </w:pPr>
    </w:p>
    <w:p w14:paraId="06E26C26" w14:textId="77777777" w:rsidR="0079378F" w:rsidRDefault="0079378F" w:rsidP="0079378F">
      <w:pPr>
        <w:jc w:val="both"/>
        <w:rPr>
          <w:b/>
          <w:bCs/>
          <w:sz w:val="16"/>
          <w:szCs w:val="16"/>
          <w:lang w:val="en-US"/>
        </w:rPr>
      </w:pPr>
    </w:p>
    <w:p w14:paraId="375B9B36" w14:textId="77777777" w:rsidR="0079378F" w:rsidRDefault="0079378F" w:rsidP="0079378F">
      <w:pPr>
        <w:jc w:val="both"/>
        <w:rPr>
          <w:b/>
          <w:bCs/>
          <w:sz w:val="16"/>
          <w:szCs w:val="16"/>
          <w:lang w:val="en-US"/>
        </w:rPr>
      </w:pPr>
    </w:p>
    <w:p w14:paraId="505E434E" w14:textId="77777777" w:rsidR="0079378F" w:rsidRDefault="0079378F" w:rsidP="0079378F">
      <w:pPr>
        <w:jc w:val="both"/>
        <w:rPr>
          <w:b/>
          <w:bCs/>
          <w:sz w:val="16"/>
          <w:szCs w:val="16"/>
          <w:lang w:val="en-US"/>
        </w:rPr>
      </w:pPr>
    </w:p>
    <w:p w14:paraId="4B48D543" w14:textId="77777777" w:rsidR="0079378F" w:rsidRDefault="0079378F" w:rsidP="0079378F">
      <w:pPr>
        <w:jc w:val="both"/>
        <w:rPr>
          <w:b/>
          <w:bCs/>
          <w:sz w:val="16"/>
          <w:szCs w:val="16"/>
          <w:lang w:val="en-US"/>
        </w:rPr>
      </w:pPr>
    </w:p>
    <w:p w14:paraId="442A4195" w14:textId="77777777" w:rsidR="0079378F" w:rsidRDefault="0079378F" w:rsidP="0079378F">
      <w:pPr>
        <w:jc w:val="both"/>
        <w:rPr>
          <w:b/>
          <w:bCs/>
          <w:sz w:val="16"/>
          <w:szCs w:val="16"/>
          <w:lang w:val="en-US"/>
        </w:rPr>
      </w:pPr>
    </w:p>
    <w:p w14:paraId="2422CD98" w14:textId="77777777" w:rsidR="0079378F" w:rsidRDefault="0079378F" w:rsidP="0079378F">
      <w:pPr>
        <w:jc w:val="both"/>
        <w:rPr>
          <w:b/>
          <w:bCs/>
          <w:sz w:val="16"/>
          <w:szCs w:val="16"/>
          <w:lang w:val="en-US"/>
        </w:rPr>
      </w:pPr>
    </w:p>
    <w:p w14:paraId="6635F93D" w14:textId="77777777" w:rsidR="0079378F" w:rsidRDefault="0079378F" w:rsidP="0079378F">
      <w:pPr>
        <w:jc w:val="both"/>
        <w:rPr>
          <w:b/>
          <w:bCs/>
          <w:sz w:val="16"/>
          <w:szCs w:val="16"/>
          <w:lang w:val="en-US"/>
        </w:rPr>
      </w:pPr>
    </w:p>
    <w:p w14:paraId="3FA77BC4" w14:textId="77777777" w:rsidR="0079378F" w:rsidRDefault="0079378F" w:rsidP="0079378F">
      <w:pPr>
        <w:jc w:val="both"/>
        <w:rPr>
          <w:b/>
          <w:bCs/>
          <w:sz w:val="16"/>
          <w:szCs w:val="16"/>
          <w:lang w:val="en-US"/>
        </w:rPr>
      </w:pPr>
    </w:p>
    <w:p w14:paraId="1743E98B" w14:textId="77777777" w:rsidR="0079378F" w:rsidRDefault="0079378F" w:rsidP="0079378F">
      <w:pPr>
        <w:jc w:val="both"/>
        <w:rPr>
          <w:b/>
          <w:bCs/>
          <w:sz w:val="16"/>
          <w:szCs w:val="16"/>
          <w:lang w:val="en-US"/>
        </w:rPr>
      </w:pPr>
    </w:p>
    <w:p w14:paraId="23633D15" w14:textId="77777777" w:rsidR="0079378F" w:rsidRDefault="0079378F" w:rsidP="0079378F">
      <w:pPr>
        <w:jc w:val="both"/>
        <w:rPr>
          <w:b/>
          <w:bCs/>
          <w:sz w:val="16"/>
          <w:szCs w:val="16"/>
          <w:lang w:val="en-US"/>
        </w:rPr>
      </w:pPr>
    </w:p>
    <w:p w14:paraId="312B2253" w14:textId="77777777" w:rsidR="0079378F" w:rsidRDefault="0079378F" w:rsidP="0079378F">
      <w:pPr>
        <w:jc w:val="both"/>
        <w:rPr>
          <w:b/>
          <w:bCs/>
          <w:sz w:val="16"/>
          <w:szCs w:val="16"/>
          <w:lang w:val="en-US"/>
        </w:rPr>
      </w:pPr>
    </w:p>
    <w:p w14:paraId="226A04CF" w14:textId="3F634C59" w:rsidR="009A4E49" w:rsidRPr="0079378F" w:rsidRDefault="009A4E49">
      <w:pPr>
        <w:rPr>
          <w:lang w:val="en-US"/>
        </w:rPr>
      </w:pPr>
    </w:p>
    <w:sectPr w:rsidR="009A4E49" w:rsidRPr="007937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78F"/>
    <w:rsid w:val="00111244"/>
    <w:rsid w:val="00136295"/>
    <w:rsid w:val="0019338A"/>
    <w:rsid w:val="001E7F68"/>
    <w:rsid w:val="001F6244"/>
    <w:rsid w:val="00203C43"/>
    <w:rsid w:val="00257878"/>
    <w:rsid w:val="00284FBF"/>
    <w:rsid w:val="00286580"/>
    <w:rsid w:val="002A7996"/>
    <w:rsid w:val="002A79D9"/>
    <w:rsid w:val="002B1058"/>
    <w:rsid w:val="002C6B09"/>
    <w:rsid w:val="002F1034"/>
    <w:rsid w:val="00326A8E"/>
    <w:rsid w:val="003D466E"/>
    <w:rsid w:val="003D4F0E"/>
    <w:rsid w:val="00412510"/>
    <w:rsid w:val="0043445A"/>
    <w:rsid w:val="00457533"/>
    <w:rsid w:val="004A13B6"/>
    <w:rsid w:val="00527687"/>
    <w:rsid w:val="005C1538"/>
    <w:rsid w:val="00680228"/>
    <w:rsid w:val="00693B49"/>
    <w:rsid w:val="006B5CA7"/>
    <w:rsid w:val="00700BC9"/>
    <w:rsid w:val="00751B98"/>
    <w:rsid w:val="0079378F"/>
    <w:rsid w:val="007C289D"/>
    <w:rsid w:val="00816B4D"/>
    <w:rsid w:val="008E4C4F"/>
    <w:rsid w:val="009625C9"/>
    <w:rsid w:val="009A26E0"/>
    <w:rsid w:val="009A4E49"/>
    <w:rsid w:val="00AB5AC6"/>
    <w:rsid w:val="00B1290C"/>
    <w:rsid w:val="00B86452"/>
    <w:rsid w:val="00B91E3A"/>
    <w:rsid w:val="00BA7FB2"/>
    <w:rsid w:val="00C4458A"/>
    <w:rsid w:val="00D34265"/>
    <w:rsid w:val="00D417FE"/>
    <w:rsid w:val="00D715B9"/>
    <w:rsid w:val="00DA7854"/>
    <w:rsid w:val="00E26F6E"/>
    <w:rsid w:val="00E31D98"/>
    <w:rsid w:val="00E6440D"/>
    <w:rsid w:val="00F421AE"/>
    <w:rsid w:val="00F72682"/>
    <w:rsid w:val="00F75B57"/>
    <w:rsid w:val="00F83122"/>
    <w:rsid w:val="00FB38FC"/>
    <w:rsid w:val="00FD4933"/>
    <w:rsid w:val="00FF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CEC4D"/>
  <w15:chartTrackingRefBased/>
  <w15:docId w15:val="{8E46AF78-E6E8-F548-9240-971376CAF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78F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7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7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7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7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7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7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7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7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7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7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7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7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7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7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7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7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3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7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3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78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3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78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3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78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B5AC6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4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7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egtmeyer</dc:creator>
  <cp:keywords/>
  <dc:description/>
  <cp:lastModifiedBy>Coleman, Kevin</cp:lastModifiedBy>
  <cp:revision>7</cp:revision>
  <dcterms:created xsi:type="dcterms:W3CDTF">2025-09-02T11:45:00Z</dcterms:created>
  <dcterms:modified xsi:type="dcterms:W3CDTF">2025-10-24T13:55:00Z</dcterms:modified>
</cp:coreProperties>
</file>